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03C" w:rsidRPr="003E0A00" w:rsidRDefault="00EA4646" w:rsidP="009C77B3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8 </w:t>
      </w:r>
      <w:r w:rsidR="00D37A15" w:rsidRPr="00D37A15">
        <w:rPr>
          <w:rFonts w:ascii="Times New Roman" w:hAnsi="Times New Roman" w:cs="Times New Roman"/>
          <w:b/>
          <w:sz w:val="24"/>
          <w:szCs w:val="24"/>
        </w:rPr>
        <w:t>Table</w:t>
      </w:r>
      <w:r w:rsidR="00D37A1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37A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F06C7" w:rsidRPr="003E0A00">
        <w:rPr>
          <w:rFonts w:ascii="Times New Roman" w:hAnsi="Times New Roman" w:cs="Times New Roman"/>
          <w:sz w:val="24"/>
          <w:szCs w:val="24"/>
        </w:rPr>
        <w:t>Hierarchical</w:t>
      </w:r>
      <w:r w:rsidR="00D37A15">
        <w:rPr>
          <w:rFonts w:ascii="Times New Roman" w:hAnsi="Times New Roman" w:cs="Times New Roman"/>
          <w:sz w:val="24"/>
          <w:szCs w:val="24"/>
        </w:rPr>
        <w:t xml:space="preserve"> clustering of DEGs belonging to signaling-related proteins.</w:t>
      </w:r>
      <w:proofErr w:type="gramEnd"/>
    </w:p>
    <w:tbl>
      <w:tblPr>
        <w:tblW w:w="14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0"/>
        <w:gridCol w:w="2680"/>
        <w:gridCol w:w="2480"/>
        <w:gridCol w:w="6180"/>
      </w:tblGrid>
      <w:tr w:rsidR="00D1201A" w:rsidRPr="003E0A00" w:rsidTr="00D1201A">
        <w:trPr>
          <w:trHeight w:val="33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. bicolo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omolog ID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. sativa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omolog ID</w:t>
            </w:r>
          </w:p>
        </w:tc>
        <w:tc>
          <w:tcPr>
            <w:tcW w:w="6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3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020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0397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5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7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96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1189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5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35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421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7142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phosphatase family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35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421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7142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phosphatase family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36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15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259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48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7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3304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55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kin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507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89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2g4402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phosphatase family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597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075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06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etal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io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transporte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29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3050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5221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Zinc finger, C3HC4 type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36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169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3797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P5 - Wound-induced protein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36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112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3797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P5 - Wound-induced protein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36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18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165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3298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up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37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5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9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150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WAK13 receptor-like protein kin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54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17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183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ressed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54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17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183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ressed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55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30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2g0234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ase inhibitor/seed storage/LTP family protein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060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170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062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SL-like lipase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ylhydrol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EC-SNU1_contig_117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63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1189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72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63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1189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45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0445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06250.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SL-like lipase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ylhydrol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45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9G078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5g1191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SL-like lipase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ylhydrol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62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63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2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SCP9 - Putative Serin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boxypept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62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63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2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SCP9 - Putative Serin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boxypept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63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63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2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SCP9 - Putative Serin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boxypept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6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63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2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SCP9 - Putative Serin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boxypept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63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632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260.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SCP9 - Putative Serin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boxypept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75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9G059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357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up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86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277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5205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ystem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eceptor SR160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33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33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246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4820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33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246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481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3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113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5081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protein kinase TMK1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9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516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0402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ans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564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329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3575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UF26 kinases have homology to DUF26 containing loci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564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808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73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91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80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73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91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856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40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218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427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SL-like lipase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ylhydrol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218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427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SL-like lipase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ylhydrol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6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1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7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8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7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1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6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8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8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1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EC-SNU1_contig_2058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8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8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1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1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9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1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9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8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9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8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167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145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433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4bglu14 -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noligno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16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399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1891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BRA-like protein 7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25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071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392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249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071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392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25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070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392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309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1902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4188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ucleotid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yrophosphat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odiester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309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190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4188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ucleotid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yrophosphat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odiester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370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173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375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lact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66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9G1140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5g3035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5bglu22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72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3327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7052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1bglu5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729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332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7052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1bglu5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729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729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3327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7052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1bglu5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875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073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030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HR5-receptor-like kin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013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1232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SL-like lipase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ylhydrol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27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246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4816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49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kin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7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122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7225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ressed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90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225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150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WAK13 -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WAK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eceptor-like protein kin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99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176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3867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04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99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3945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ysteine-rich receptor-like protein kinase 7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19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80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3988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4bglu12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o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an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EC-SNU1_contig_66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138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1808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88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529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0275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Sub25 - Putativ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btilis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86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79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3988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4bglu12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o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an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00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4220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7167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7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10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327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3529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UF26 kinases have homology to DUF26 containing loci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4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7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18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5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7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510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2068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ll-associated receptor kinase 3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7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510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20680.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ll-associated receptor kinase 3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116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07400.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47180.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2 precursor</w:t>
            </w:r>
          </w:p>
        </w:tc>
      </w:tr>
    </w:tbl>
    <w:p w:rsidR="00911597" w:rsidRPr="003E0A00" w:rsidRDefault="00911597" w:rsidP="003D7146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11597" w:rsidRPr="003E0A00" w:rsidSect="009C77B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7821" w:rsidRDefault="00757821" w:rsidP="0004321E">
      <w:r>
        <w:separator/>
      </w:r>
    </w:p>
  </w:endnote>
  <w:endnote w:type="continuationSeparator" w:id="0">
    <w:p w:rsidR="00757821" w:rsidRDefault="00757821" w:rsidP="0004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64917"/>
      <w:docPartObj>
        <w:docPartGallery w:val="Page Numbers (Bottom of Page)"/>
        <w:docPartUnique/>
      </w:docPartObj>
    </w:sdtPr>
    <w:sdtEndPr/>
    <w:sdtContent>
      <w:p w:rsidR="00EA4646" w:rsidRDefault="00EA464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7146" w:rsidRPr="003D7146">
          <w:rPr>
            <w:noProof/>
            <w:lang w:val="ko-KR"/>
          </w:rPr>
          <w:t>1</w:t>
        </w:r>
        <w:r>
          <w:fldChar w:fldCharType="end"/>
        </w:r>
      </w:p>
    </w:sdtContent>
  </w:sdt>
  <w:p w:rsidR="00EA4646" w:rsidRDefault="00EA46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7821" w:rsidRDefault="00757821" w:rsidP="0004321E">
      <w:r>
        <w:separator/>
      </w:r>
    </w:p>
  </w:footnote>
  <w:footnote w:type="continuationSeparator" w:id="0">
    <w:p w:rsidR="00757821" w:rsidRDefault="00757821" w:rsidP="0004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B3"/>
    <w:rsid w:val="0004321E"/>
    <w:rsid w:val="00067682"/>
    <w:rsid w:val="00086D41"/>
    <w:rsid w:val="00094578"/>
    <w:rsid w:val="000B0A65"/>
    <w:rsid w:val="000E3EEC"/>
    <w:rsid w:val="000F42B0"/>
    <w:rsid w:val="00102F05"/>
    <w:rsid w:val="00113329"/>
    <w:rsid w:val="001A4B29"/>
    <w:rsid w:val="001E349B"/>
    <w:rsid w:val="002D4D89"/>
    <w:rsid w:val="00301C9E"/>
    <w:rsid w:val="003D7146"/>
    <w:rsid w:val="003E0A00"/>
    <w:rsid w:val="0040086C"/>
    <w:rsid w:val="004225A1"/>
    <w:rsid w:val="00427E19"/>
    <w:rsid w:val="00435491"/>
    <w:rsid w:val="00452186"/>
    <w:rsid w:val="004C15C2"/>
    <w:rsid w:val="0053363C"/>
    <w:rsid w:val="0058444F"/>
    <w:rsid w:val="005E5981"/>
    <w:rsid w:val="005F43DB"/>
    <w:rsid w:val="005F6C0F"/>
    <w:rsid w:val="005F7C2E"/>
    <w:rsid w:val="0060604C"/>
    <w:rsid w:val="0064569C"/>
    <w:rsid w:val="0065414A"/>
    <w:rsid w:val="006966E6"/>
    <w:rsid w:val="006A4E05"/>
    <w:rsid w:val="006B3B4F"/>
    <w:rsid w:val="006D2BB9"/>
    <w:rsid w:val="00726662"/>
    <w:rsid w:val="00757821"/>
    <w:rsid w:val="00793F46"/>
    <w:rsid w:val="007A7DD2"/>
    <w:rsid w:val="00800EB8"/>
    <w:rsid w:val="00816EB5"/>
    <w:rsid w:val="0082206B"/>
    <w:rsid w:val="008420F0"/>
    <w:rsid w:val="008C10D0"/>
    <w:rsid w:val="008E45F6"/>
    <w:rsid w:val="00911597"/>
    <w:rsid w:val="0091754E"/>
    <w:rsid w:val="009C77B3"/>
    <w:rsid w:val="00A03137"/>
    <w:rsid w:val="00A253AE"/>
    <w:rsid w:val="00A94712"/>
    <w:rsid w:val="00B334D9"/>
    <w:rsid w:val="00B547E1"/>
    <w:rsid w:val="00B61C58"/>
    <w:rsid w:val="00B66EF9"/>
    <w:rsid w:val="00B72792"/>
    <w:rsid w:val="00BA2C5E"/>
    <w:rsid w:val="00C13B63"/>
    <w:rsid w:val="00C44E39"/>
    <w:rsid w:val="00C93D1E"/>
    <w:rsid w:val="00CB5B05"/>
    <w:rsid w:val="00CD1D14"/>
    <w:rsid w:val="00CF06C7"/>
    <w:rsid w:val="00D04C02"/>
    <w:rsid w:val="00D1201A"/>
    <w:rsid w:val="00D26FDD"/>
    <w:rsid w:val="00D37A15"/>
    <w:rsid w:val="00D37F6B"/>
    <w:rsid w:val="00D4103C"/>
    <w:rsid w:val="00D51973"/>
    <w:rsid w:val="00DA778F"/>
    <w:rsid w:val="00DE6EEC"/>
    <w:rsid w:val="00E070E7"/>
    <w:rsid w:val="00EA4646"/>
    <w:rsid w:val="00EB4142"/>
    <w:rsid w:val="00EE20C3"/>
    <w:rsid w:val="00F31B10"/>
    <w:rsid w:val="00F978EA"/>
    <w:rsid w:val="00FB0B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1B56B3-CA64-4C9B-A792-53B815D81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6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</dc:creator>
  <cp:lastModifiedBy>user</cp:lastModifiedBy>
  <cp:revision>3</cp:revision>
  <cp:lastPrinted>2015-06-18T01:45:00Z</cp:lastPrinted>
  <dcterms:created xsi:type="dcterms:W3CDTF">2015-07-31T17:15:00Z</dcterms:created>
  <dcterms:modified xsi:type="dcterms:W3CDTF">2015-07-31T17:19:00Z</dcterms:modified>
</cp:coreProperties>
</file>